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11748" w14:textId="3277595A" w:rsidR="008D3AD3" w:rsidRDefault="005F7961" w:rsidP="005F7961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tudies Published in a Non-English Language</w:t>
      </w:r>
    </w:p>
    <w:p w14:paraId="3AEE3BC8" w14:textId="607831FC" w:rsidR="005F7961" w:rsidRDefault="005F7961" w:rsidP="005F7961"/>
    <w:p w14:paraId="2E845A78" w14:textId="52CC02A6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5F7961">
        <w:rPr>
          <w:rFonts w:ascii="Calibri" w:hAnsi="Calibri" w:cs="Calibri"/>
          <w:noProof/>
        </w:rPr>
        <w:t>[1]</w:t>
      </w:r>
      <w:r w:rsidRPr="005F7961">
        <w:rPr>
          <w:rFonts w:ascii="Calibri" w:hAnsi="Calibri" w:cs="Calibri"/>
          <w:noProof/>
        </w:rPr>
        <w:tab/>
        <w:t>Deng X, Liu J, Yang S, Wang X, Li Z. [Application of arthroscopic surgery combined with direct anterior approach in hip  diseases]. Zhongguo xiu fu chong jian wai ke za zhi = Zhongguo xiufu chongjian waike zazhi =  Chinese J reparative Reconstr Surg 2018;32:1167–71. https://doi.org/10.7507/1002-1892.201803115.</w:t>
      </w:r>
    </w:p>
    <w:p w14:paraId="268F820A" w14:textId="77777777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2]</w:t>
      </w:r>
      <w:r w:rsidRPr="005F7961">
        <w:rPr>
          <w:rFonts w:ascii="Calibri" w:hAnsi="Calibri" w:cs="Calibri"/>
          <w:noProof/>
        </w:rPr>
        <w:tab/>
        <w:t>Rühmann O, Wünsch M, Lipka W, Stark DA, Lerch S. [Arthroscopic arthrolysis of the hip]. Oper Orthop Traumatol 2014;26:341–52. https://doi.org/10.1007/s00064-013-0285-9.</w:t>
      </w:r>
    </w:p>
    <w:p w14:paraId="6A7C884E" w14:textId="77777777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3]</w:t>
      </w:r>
      <w:r w:rsidRPr="005F7961">
        <w:rPr>
          <w:rFonts w:ascii="Calibri" w:hAnsi="Calibri" w:cs="Calibri"/>
          <w:noProof/>
        </w:rPr>
        <w:tab/>
        <w:t>Möckel G, Miehlke W. Arthroscopic treatment of psoas impingement . Oper Orthop Traumatol 2018;30:72–9. https://doi.org/10.1007/s00064-018-0535-y.</w:t>
      </w:r>
    </w:p>
    <w:p w14:paraId="46860DE6" w14:textId="77777777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4]</w:t>
      </w:r>
      <w:r w:rsidRPr="005F7961">
        <w:rPr>
          <w:rFonts w:ascii="Calibri" w:hAnsi="Calibri" w:cs="Calibri"/>
          <w:noProof/>
        </w:rPr>
        <w:tab/>
        <w:t>Xie Z, Jin D, Sheng J, Zhang C. Mid-term effectiveness of surgical hip dislocation for femoroacetabular impingement. Zhongguo Xiu Fu Chong Jian Wai Ke Za Zhi 2019;33:451–4. https://doi.org/10.7507/1002-1892.201811083.</w:t>
      </w:r>
    </w:p>
    <w:p w14:paraId="1FD00A2C" w14:textId="77777777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5]</w:t>
      </w:r>
      <w:r w:rsidRPr="005F7961">
        <w:rPr>
          <w:rFonts w:ascii="Calibri" w:hAnsi="Calibri" w:cs="Calibri"/>
          <w:noProof/>
        </w:rPr>
        <w:tab/>
        <w:t>Arthroscopic decompression of extra-articular subspinal hip impingement. Oper Orthop Traumatol 2018:1–11. https://doi.org/http://dx.doi.org/10.1007/s00064-018-0538-8.</w:t>
      </w:r>
    </w:p>
    <w:p w14:paraId="0B22F6C1" w14:textId="77777777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6]</w:t>
      </w:r>
      <w:r w:rsidRPr="005F7961">
        <w:rPr>
          <w:rFonts w:ascii="Calibri" w:hAnsi="Calibri" w:cs="Calibri"/>
          <w:noProof/>
        </w:rPr>
        <w:tab/>
        <w:t>Dienst M, Kusma M, Steimer O, Holzhoffer P, Kohn D. [Arthroscopic resection of the cam deformity of femoroacetabular impingement]. Oper Orthop Traumatol 2010;22:29–43. https://doi.org/10.1007/s00064-010-3003-5.</w:t>
      </w:r>
    </w:p>
    <w:p w14:paraId="57610980" w14:textId="77777777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7]</w:t>
      </w:r>
      <w:r w:rsidRPr="005F7961">
        <w:rPr>
          <w:rFonts w:ascii="Calibri" w:hAnsi="Calibri" w:cs="Calibri"/>
          <w:noProof/>
        </w:rPr>
        <w:tab/>
        <w:t>Wünsch M, Rühmann O, Lipka W, Stark DA, Lerch S. [Arthroscopic synovectomy of the hip joint]. Oper Orthop Traumatol 2014;26:469–86. https://doi.org/10.1007/s00064-014-0327-y.</w:t>
      </w:r>
    </w:p>
    <w:p w14:paraId="3098E80D" w14:textId="76F37BFD" w:rsidR="005F7961" w:rsidRDefault="005F7961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8]</w:t>
      </w:r>
      <w:r w:rsidRPr="005F7961">
        <w:rPr>
          <w:rFonts w:ascii="Calibri" w:hAnsi="Calibri" w:cs="Calibri"/>
          <w:noProof/>
        </w:rPr>
        <w:tab/>
        <w:t>Knoblich A. Hip Arthroscopy Ossification Prophylaxis. Z Orthop Unfall 2016;154:117.</w:t>
      </w:r>
    </w:p>
    <w:p w14:paraId="75E89E5B" w14:textId="780FF63A" w:rsidR="000D64BB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3F651932" w14:textId="791E6BB6" w:rsidR="000D64BB" w:rsidRPr="005F7961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</w:t>
      </w:r>
      <w:r>
        <w:rPr>
          <w:rFonts w:ascii="Calibri" w:hAnsi="Calibri" w:cs="Calibri"/>
          <w:noProof/>
        </w:rPr>
        <w:t>9</w:t>
      </w:r>
      <w:r w:rsidRPr="005F7961">
        <w:rPr>
          <w:rFonts w:ascii="Calibri" w:hAnsi="Calibri" w:cs="Calibri"/>
          <w:noProof/>
        </w:rPr>
        <w:t>]</w:t>
      </w:r>
      <w:r w:rsidRPr="005F7961">
        <w:rPr>
          <w:rFonts w:ascii="Calibri" w:hAnsi="Calibri" w:cs="Calibri"/>
          <w:noProof/>
        </w:rPr>
        <w:tab/>
      </w:r>
      <w:r w:rsidR="001D3668">
        <w:rPr>
          <w:rFonts w:ascii="Calibri" w:hAnsi="Calibri" w:cs="Calibri"/>
          <w:noProof/>
        </w:rPr>
        <w:t>Albillos X, Cuellae AD, Martinez J.</w:t>
      </w:r>
      <w:r w:rsidRPr="005F7961">
        <w:rPr>
          <w:rFonts w:ascii="Calibri" w:hAnsi="Calibri" w:cs="Calibri"/>
          <w:noProof/>
        </w:rPr>
        <w:t xml:space="preserve"> Incidence of heterotopic ossification after hip arthroscopy with outside-inside technique. Rev Esp Artrosc y Cir Articul 2018;25:42–7. https://doi.org/http://dx.doi.org/10.24129/j.reaca.25161.fs1709037.</w:t>
      </w:r>
    </w:p>
    <w:p w14:paraId="176601F0" w14:textId="77777777" w:rsidR="000D64BB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66051086" w14:textId="6B57DD50" w:rsidR="000D64BB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68707D21" w14:textId="77777777" w:rsidR="000D64BB" w:rsidRDefault="000D64BB" w:rsidP="000D64BB">
      <w:pPr>
        <w:tabs>
          <w:tab w:val="left" w:pos="1503"/>
        </w:tabs>
        <w:jc w:val="center"/>
        <w:rPr>
          <w:b/>
          <w:bCs/>
          <w:u w:val="single"/>
        </w:rPr>
      </w:pPr>
      <w:r w:rsidRPr="005F7961">
        <w:rPr>
          <w:b/>
          <w:bCs/>
          <w:u w:val="single"/>
        </w:rPr>
        <w:t>Studies not found</w:t>
      </w:r>
    </w:p>
    <w:p w14:paraId="3060BCE2" w14:textId="77777777" w:rsidR="000D64BB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15FEBB9F" w14:textId="77777777" w:rsidR="000D64BB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2EA85570" w14:textId="4C8A0D7E" w:rsidR="000D64BB" w:rsidRPr="005F7961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 [1[      </w:t>
      </w:r>
      <w:r w:rsidRPr="005F7961">
        <w:rPr>
          <w:rFonts w:ascii="Calibri" w:hAnsi="Calibri" w:cs="Calibri"/>
          <w:noProof/>
        </w:rPr>
        <w:t>Zsolt Z, András G, Miklós P. Hip arthroscopy: Short-term outcomes . Orv Hetil 2020;161:340–6. https://doi.org/10.1556/650.2020.31668.</w:t>
      </w:r>
    </w:p>
    <w:p w14:paraId="24D230D6" w14:textId="77777777" w:rsidR="000D64BB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6EEE2301" w14:textId="77777777" w:rsidR="000D64BB" w:rsidRPr="005F7961" w:rsidRDefault="000D64BB" w:rsidP="000D64B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</w:p>
    <w:p w14:paraId="40D0DBA5" w14:textId="2B392900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</w:t>
      </w:r>
      <w:r w:rsidR="000D64BB">
        <w:rPr>
          <w:rFonts w:ascii="Calibri" w:hAnsi="Calibri" w:cs="Calibri"/>
          <w:noProof/>
        </w:rPr>
        <w:t>2]</w:t>
      </w:r>
      <w:r w:rsidRPr="005F7961">
        <w:rPr>
          <w:rFonts w:ascii="Calibri" w:hAnsi="Calibri" w:cs="Calibri"/>
          <w:noProof/>
        </w:rPr>
        <w:tab/>
        <w:t>Owens BD, Busconi BD. Arthroscopy for hip dislocation and fracture-dislocation. Am J Orthop (Belle Mead NJ) 2006;35:584–7.</w:t>
      </w:r>
    </w:p>
    <w:p w14:paraId="27872C13" w14:textId="6FD4F14A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</w:t>
      </w:r>
      <w:r w:rsidR="000D64BB">
        <w:rPr>
          <w:rFonts w:ascii="Calibri" w:hAnsi="Calibri" w:cs="Calibri"/>
          <w:noProof/>
        </w:rPr>
        <w:t>3</w:t>
      </w:r>
      <w:r w:rsidRPr="005F7961">
        <w:rPr>
          <w:rFonts w:ascii="Calibri" w:hAnsi="Calibri" w:cs="Calibri"/>
          <w:noProof/>
        </w:rPr>
        <w:t>]</w:t>
      </w:r>
      <w:r w:rsidRPr="005F7961">
        <w:rPr>
          <w:rFonts w:ascii="Calibri" w:hAnsi="Calibri" w:cs="Calibri"/>
          <w:noProof/>
        </w:rPr>
        <w:tab/>
        <w:t>Philippon MJ, Schrodere Souza BG, Briggs KK. Hip arthroscopy and labral treatment in patients with femoroacetabular impingement. Minerva Ortop e Traumatol 2009;60:293–302.</w:t>
      </w:r>
    </w:p>
    <w:p w14:paraId="07B2944C" w14:textId="3AA78005" w:rsidR="005F7961" w:rsidRPr="005F7961" w:rsidRDefault="005F7961" w:rsidP="005F796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5F7961">
        <w:rPr>
          <w:rFonts w:ascii="Calibri" w:hAnsi="Calibri" w:cs="Calibri"/>
          <w:noProof/>
        </w:rPr>
        <w:t>[</w:t>
      </w:r>
      <w:r w:rsidR="000D64BB">
        <w:rPr>
          <w:rFonts w:ascii="Calibri" w:hAnsi="Calibri" w:cs="Calibri"/>
          <w:noProof/>
        </w:rPr>
        <w:t>4</w:t>
      </w:r>
      <w:r w:rsidRPr="005F7961">
        <w:rPr>
          <w:rFonts w:ascii="Calibri" w:hAnsi="Calibri" w:cs="Calibri"/>
          <w:noProof/>
        </w:rPr>
        <w:t>]</w:t>
      </w:r>
      <w:r w:rsidRPr="005F7961">
        <w:rPr>
          <w:rFonts w:ascii="Calibri" w:hAnsi="Calibri" w:cs="Calibri"/>
          <w:noProof/>
        </w:rPr>
        <w:tab/>
        <w:t>Yukizawa Y, Matsuda DK, Sakai A, Uchida S. Hip Arthroscopy for Diffuse Idiopathic Skeletal Hyperostosis Using a Capsulotomy-First Approach. Orthopedics 2020;43:e369–77. https://doi.org/10.3928/01477447-20200619-03.</w:t>
      </w:r>
    </w:p>
    <w:p w14:paraId="1B5D735E" w14:textId="68EFCE58" w:rsidR="005F7961" w:rsidRDefault="005F7961" w:rsidP="005F7961">
      <w:pPr>
        <w:widowControl w:val="0"/>
        <w:autoSpaceDE w:val="0"/>
        <w:autoSpaceDN w:val="0"/>
        <w:adjustRightInd w:val="0"/>
        <w:ind w:left="640" w:hanging="640"/>
      </w:pPr>
      <w:r>
        <w:fldChar w:fldCharType="end"/>
      </w:r>
    </w:p>
    <w:p w14:paraId="6B91451F" w14:textId="0AB2930D" w:rsidR="005F7961" w:rsidRDefault="005F7961" w:rsidP="005F7961">
      <w:pPr>
        <w:tabs>
          <w:tab w:val="left" w:pos="1503"/>
        </w:tabs>
        <w:jc w:val="center"/>
        <w:rPr>
          <w:b/>
          <w:bCs/>
          <w:u w:val="single"/>
        </w:rPr>
      </w:pPr>
    </w:p>
    <w:p w14:paraId="3AAD56F4" w14:textId="77777777" w:rsidR="005F7961" w:rsidRPr="005F7961" w:rsidRDefault="005F7961" w:rsidP="005F7961">
      <w:pPr>
        <w:tabs>
          <w:tab w:val="left" w:pos="1503"/>
        </w:tabs>
        <w:jc w:val="center"/>
        <w:rPr>
          <w:b/>
          <w:bCs/>
          <w:u w:val="single"/>
        </w:rPr>
      </w:pPr>
    </w:p>
    <w:sectPr w:rsidR="005F7961" w:rsidRPr="005F7961" w:rsidSect="00334E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83BCF" w14:textId="77777777" w:rsidR="0043122F" w:rsidRDefault="0043122F" w:rsidP="005F7961">
      <w:r>
        <w:separator/>
      </w:r>
    </w:p>
  </w:endnote>
  <w:endnote w:type="continuationSeparator" w:id="0">
    <w:p w14:paraId="792A6A56" w14:textId="77777777" w:rsidR="0043122F" w:rsidRDefault="0043122F" w:rsidP="005F7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5FCBA" w14:textId="77777777" w:rsidR="0043122F" w:rsidRDefault="0043122F" w:rsidP="005F7961">
      <w:r>
        <w:separator/>
      </w:r>
    </w:p>
  </w:footnote>
  <w:footnote w:type="continuationSeparator" w:id="0">
    <w:p w14:paraId="3BC460A1" w14:textId="77777777" w:rsidR="0043122F" w:rsidRDefault="0043122F" w:rsidP="005F7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61"/>
    <w:rsid w:val="000024AD"/>
    <w:rsid w:val="0001627D"/>
    <w:rsid w:val="00023112"/>
    <w:rsid w:val="00036A34"/>
    <w:rsid w:val="00036E4D"/>
    <w:rsid w:val="00052BCB"/>
    <w:rsid w:val="00073F48"/>
    <w:rsid w:val="000811DD"/>
    <w:rsid w:val="000829A7"/>
    <w:rsid w:val="00094655"/>
    <w:rsid w:val="00097328"/>
    <w:rsid w:val="000A1DEE"/>
    <w:rsid w:val="000A6A2C"/>
    <w:rsid w:val="000B3778"/>
    <w:rsid w:val="000B4E63"/>
    <w:rsid w:val="000C137F"/>
    <w:rsid w:val="000C65AD"/>
    <w:rsid w:val="000D53A0"/>
    <w:rsid w:val="000D64BB"/>
    <w:rsid w:val="000E3226"/>
    <w:rsid w:val="000E516D"/>
    <w:rsid w:val="000F4BE4"/>
    <w:rsid w:val="00107ED6"/>
    <w:rsid w:val="00120B77"/>
    <w:rsid w:val="00135B14"/>
    <w:rsid w:val="00147FB1"/>
    <w:rsid w:val="00153B25"/>
    <w:rsid w:val="00157E53"/>
    <w:rsid w:val="001613A8"/>
    <w:rsid w:val="00163B50"/>
    <w:rsid w:val="00171C84"/>
    <w:rsid w:val="0018168C"/>
    <w:rsid w:val="00192446"/>
    <w:rsid w:val="00193AD9"/>
    <w:rsid w:val="001A1879"/>
    <w:rsid w:val="001A5A2A"/>
    <w:rsid w:val="001B03AB"/>
    <w:rsid w:val="001B0656"/>
    <w:rsid w:val="001B2470"/>
    <w:rsid w:val="001B3A1C"/>
    <w:rsid w:val="001B79D2"/>
    <w:rsid w:val="001C24D8"/>
    <w:rsid w:val="001C2C89"/>
    <w:rsid w:val="001C33AB"/>
    <w:rsid w:val="001C7529"/>
    <w:rsid w:val="001C7911"/>
    <w:rsid w:val="001C7DBF"/>
    <w:rsid w:val="001D3668"/>
    <w:rsid w:val="001E0BE9"/>
    <w:rsid w:val="001E4676"/>
    <w:rsid w:val="00205A0D"/>
    <w:rsid w:val="0022197F"/>
    <w:rsid w:val="0023600E"/>
    <w:rsid w:val="00236D6C"/>
    <w:rsid w:val="0024479B"/>
    <w:rsid w:val="00246B5B"/>
    <w:rsid w:val="002548F0"/>
    <w:rsid w:val="00267620"/>
    <w:rsid w:val="00271A45"/>
    <w:rsid w:val="00276663"/>
    <w:rsid w:val="002A1773"/>
    <w:rsid w:val="002A60FF"/>
    <w:rsid w:val="002D1015"/>
    <w:rsid w:val="002D1D97"/>
    <w:rsid w:val="002E36B0"/>
    <w:rsid w:val="002F07A7"/>
    <w:rsid w:val="002F6304"/>
    <w:rsid w:val="003112A7"/>
    <w:rsid w:val="00312082"/>
    <w:rsid w:val="00312EF8"/>
    <w:rsid w:val="00316418"/>
    <w:rsid w:val="00317883"/>
    <w:rsid w:val="00334E63"/>
    <w:rsid w:val="003424E6"/>
    <w:rsid w:val="003469E9"/>
    <w:rsid w:val="00351408"/>
    <w:rsid w:val="00361AAD"/>
    <w:rsid w:val="00362E87"/>
    <w:rsid w:val="00365B1B"/>
    <w:rsid w:val="00373D02"/>
    <w:rsid w:val="003772E6"/>
    <w:rsid w:val="0037782E"/>
    <w:rsid w:val="00384999"/>
    <w:rsid w:val="00385688"/>
    <w:rsid w:val="00386066"/>
    <w:rsid w:val="0038627B"/>
    <w:rsid w:val="00386428"/>
    <w:rsid w:val="003931B4"/>
    <w:rsid w:val="003A0F2A"/>
    <w:rsid w:val="003A4A5C"/>
    <w:rsid w:val="003B324E"/>
    <w:rsid w:val="003B62CB"/>
    <w:rsid w:val="003C3FE7"/>
    <w:rsid w:val="003C6AA1"/>
    <w:rsid w:val="003D06F0"/>
    <w:rsid w:val="003D3C5B"/>
    <w:rsid w:val="003D66F6"/>
    <w:rsid w:val="003D6D5C"/>
    <w:rsid w:val="003E43DC"/>
    <w:rsid w:val="003F1FFE"/>
    <w:rsid w:val="00401B5A"/>
    <w:rsid w:val="00402333"/>
    <w:rsid w:val="004134A7"/>
    <w:rsid w:val="004301B6"/>
    <w:rsid w:val="0043122F"/>
    <w:rsid w:val="00445633"/>
    <w:rsid w:val="00447235"/>
    <w:rsid w:val="00453898"/>
    <w:rsid w:val="00455357"/>
    <w:rsid w:val="0046281A"/>
    <w:rsid w:val="00471327"/>
    <w:rsid w:val="004754CD"/>
    <w:rsid w:val="0047684E"/>
    <w:rsid w:val="00483F26"/>
    <w:rsid w:val="00485FC9"/>
    <w:rsid w:val="00492590"/>
    <w:rsid w:val="004B4C02"/>
    <w:rsid w:val="004C0E71"/>
    <w:rsid w:val="004D0F6C"/>
    <w:rsid w:val="00501C57"/>
    <w:rsid w:val="005047FB"/>
    <w:rsid w:val="00511EBE"/>
    <w:rsid w:val="005162E5"/>
    <w:rsid w:val="00516B3A"/>
    <w:rsid w:val="005176CE"/>
    <w:rsid w:val="00523279"/>
    <w:rsid w:val="00550225"/>
    <w:rsid w:val="00551926"/>
    <w:rsid w:val="00562B92"/>
    <w:rsid w:val="00564E71"/>
    <w:rsid w:val="00577A82"/>
    <w:rsid w:val="005807CE"/>
    <w:rsid w:val="00583F7A"/>
    <w:rsid w:val="00587A3E"/>
    <w:rsid w:val="00593D8D"/>
    <w:rsid w:val="005A2BEC"/>
    <w:rsid w:val="005A5818"/>
    <w:rsid w:val="005C256C"/>
    <w:rsid w:val="005D10F0"/>
    <w:rsid w:val="005F7961"/>
    <w:rsid w:val="00616080"/>
    <w:rsid w:val="00616C72"/>
    <w:rsid w:val="00624302"/>
    <w:rsid w:val="006348A9"/>
    <w:rsid w:val="00640D3D"/>
    <w:rsid w:val="00647046"/>
    <w:rsid w:val="006476D9"/>
    <w:rsid w:val="006568AD"/>
    <w:rsid w:val="00661C50"/>
    <w:rsid w:val="00661E4C"/>
    <w:rsid w:val="00664E86"/>
    <w:rsid w:val="006756D6"/>
    <w:rsid w:val="006862DB"/>
    <w:rsid w:val="006937B6"/>
    <w:rsid w:val="00693E2A"/>
    <w:rsid w:val="006A507A"/>
    <w:rsid w:val="006A6690"/>
    <w:rsid w:val="006A6F70"/>
    <w:rsid w:val="006B6CB7"/>
    <w:rsid w:val="006C7F37"/>
    <w:rsid w:val="006E23CD"/>
    <w:rsid w:val="006E2F0D"/>
    <w:rsid w:val="006E5674"/>
    <w:rsid w:val="006E6E28"/>
    <w:rsid w:val="006F526E"/>
    <w:rsid w:val="00702D8E"/>
    <w:rsid w:val="007178EC"/>
    <w:rsid w:val="007205E0"/>
    <w:rsid w:val="00730924"/>
    <w:rsid w:val="0076461C"/>
    <w:rsid w:val="00767776"/>
    <w:rsid w:val="0077530B"/>
    <w:rsid w:val="00791757"/>
    <w:rsid w:val="00792037"/>
    <w:rsid w:val="0079763F"/>
    <w:rsid w:val="007A292E"/>
    <w:rsid w:val="007B4A80"/>
    <w:rsid w:val="007C7F8C"/>
    <w:rsid w:val="007D1F55"/>
    <w:rsid w:val="007E7D38"/>
    <w:rsid w:val="007F2C3D"/>
    <w:rsid w:val="00803565"/>
    <w:rsid w:val="008074BA"/>
    <w:rsid w:val="008078D8"/>
    <w:rsid w:val="0082133D"/>
    <w:rsid w:val="00824D31"/>
    <w:rsid w:val="00852283"/>
    <w:rsid w:val="008646A9"/>
    <w:rsid w:val="00865909"/>
    <w:rsid w:val="00880178"/>
    <w:rsid w:val="00884F05"/>
    <w:rsid w:val="008B7370"/>
    <w:rsid w:val="008C0CD2"/>
    <w:rsid w:val="008C1A34"/>
    <w:rsid w:val="008D359C"/>
    <w:rsid w:val="008D3AD3"/>
    <w:rsid w:val="008E02CF"/>
    <w:rsid w:val="008F008F"/>
    <w:rsid w:val="0090172F"/>
    <w:rsid w:val="00906FA6"/>
    <w:rsid w:val="0091728A"/>
    <w:rsid w:val="0092317D"/>
    <w:rsid w:val="00936753"/>
    <w:rsid w:val="00936F5D"/>
    <w:rsid w:val="00957F91"/>
    <w:rsid w:val="00963D87"/>
    <w:rsid w:val="0096440F"/>
    <w:rsid w:val="009724B8"/>
    <w:rsid w:val="00986D6C"/>
    <w:rsid w:val="009A21C3"/>
    <w:rsid w:val="009A78A2"/>
    <w:rsid w:val="009B049D"/>
    <w:rsid w:val="009B2E5C"/>
    <w:rsid w:val="009B3EE3"/>
    <w:rsid w:val="009B5AAB"/>
    <w:rsid w:val="009E12C9"/>
    <w:rsid w:val="009F06B3"/>
    <w:rsid w:val="009F6545"/>
    <w:rsid w:val="00A038A6"/>
    <w:rsid w:val="00A16684"/>
    <w:rsid w:val="00A177DB"/>
    <w:rsid w:val="00A335FF"/>
    <w:rsid w:val="00A431D2"/>
    <w:rsid w:val="00A6090B"/>
    <w:rsid w:val="00A64E35"/>
    <w:rsid w:val="00A66562"/>
    <w:rsid w:val="00A67DB8"/>
    <w:rsid w:val="00A776A3"/>
    <w:rsid w:val="00A81E21"/>
    <w:rsid w:val="00A90E19"/>
    <w:rsid w:val="00AB6E95"/>
    <w:rsid w:val="00AC045C"/>
    <w:rsid w:val="00AC0867"/>
    <w:rsid w:val="00AD06F2"/>
    <w:rsid w:val="00AD3C09"/>
    <w:rsid w:val="00AE4DE9"/>
    <w:rsid w:val="00AE7847"/>
    <w:rsid w:val="00AF3D2A"/>
    <w:rsid w:val="00B12E3B"/>
    <w:rsid w:val="00B2537A"/>
    <w:rsid w:val="00B260E7"/>
    <w:rsid w:val="00B35F8B"/>
    <w:rsid w:val="00B57265"/>
    <w:rsid w:val="00B577E3"/>
    <w:rsid w:val="00B73C18"/>
    <w:rsid w:val="00B752CC"/>
    <w:rsid w:val="00B8782C"/>
    <w:rsid w:val="00BA32C1"/>
    <w:rsid w:val="00BA407F"/>
    <w:rsid w:val="00BA6F7A"/>
    <w:rsid w:val="00BA7284"/>
    <w:rsid w:val="00BB27F2"/>
    <w:rsid w:val="00BB4532"/>
    <w:rsid w:val="00BB4B37"/>
    <w:rsid w:val="00BC3306"/>
    <w:rsid w:val="00BC3DB8"/>
    <w:rsid w:val="00BD12FB"/>
    <w:rsid w:val="00BD5558"/>
    <w:rsid w:val="00BE5122"/>
    <w:rsid w:val="00BF0A80"/>
    <w:rsid w:val="00C02C44"/>
    <w:rsid w:val="00C142DF"/>
    <w:rsid w:val="00C14C14"/>
    <w:rsid w:val="00C17E22"/>
    <w:rsid w:val="00C2605D"/>
    <w:rsid w:val="00C37CCA"/>
    <w:rsid w:val="00C659C8"/>
    <w:rsid w:val="00C82BBD"/>
    <w:rsid w:val="00C87DF0"/>
    <w:rsid w:val="00CC379B"/>
    <w:rsid w:val="00CC7ACB"/>
    <w:rsid w:val="00CD0D96"/>
    <w:rsid w:val="00CD3DF0"/>
    <w:rsid w:val="00CD41F5"/>
    <w:rsid w:val="00D15269"/>
    <w:rsid w:val="00D1539D"/>
    <w:rsid w:val="00D23330"/>
    <w:rsid w:val="00D23895"/>
    <w:rsid w:val="00D250C9"/>
    <w:rsid w:val="00D25E3F"/>
    <w:rsid w:val="00D31538"/>
    <w:rsid w:val="00D33C8D"/>
    <w:rsid w:val="00D33EA3"/>
    <w:rsid w:val="00D439EA"/>
    <w:rsid w:val="00D54686"/>
    <w:rsid w:val="00D71718"/>
    <w:rsid w:val="00D743E3"/>
    <w:rsid w:val="00D86DFD"/>
    <w:rsid w:val="00DA5578"/>
    <w:rsid w:val="00DB5EF5"/>
    <w:rsid w:val="00DC0B7D"/>
    <w:rsid w:val="00DC1EB4"/>
    <w:rsid w:val="00DE476F"/>
    <w:rsid w:val="00E154EC"/>
    <w:rsid w:val="00E2007B"/>
    <w:rsid w:val="00E34B26"/>
    <w:rsid w:val="00E423E8"/>
    <w:rsid w:val="00E442EA"/>
    <w:rsid w:val="00E54CBF"/>
    <w:rsid w:val="00E63396"/>
    <w:rsid w:val="00E92AEB"/>
    <w:rsid w:val="00E96F5C"/>
    <w:rsid w:val="00EA074E"/>
    <w:rsid w:val="00EA5B33"/>
    <w:rsid w:val="00EC18FD"/>
    <w:rsid w:val="00EC3364"/>
    <w:rsid w:val="00ED49EF"/>
    <w:rsid w:val="00ED5748"/>
    <w:rsid w:val="00EE49DF"/>
    <w:rsid w:val="00EF59AE"/>
    <w:rsid w:val="00F020D1"/>
    <w:rsid w:val="00F24312"/>
    <w:rsid w:val="00F33B49"/>
    <w:rsid w:val="00F43AF3"/>
    <w:rsid w:val="00F44C45"/>
    <w:rsid w:val="00F45734"/>
    <w:rsid w:val="00F46CEC"/>
    <w:rsid w:val="00F47741"/>
    <w:rsid w:val="00F53EC9"/>
    <w:rsid w:val="00F67F86"/>
    <w:rsid w:val="00F936E8"/>
    <w:rsid w:val="00FA3676"/>
    <w:rsid w:val="00FB2047"/>
    <w:rsid w:val="00FD0A94"/>
    <w:rsid w:val="00FD160F"/>
    <w:rsid w:val="00FE6D38"/>
    <w:rsid w:val="00FF120D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7DB0C"/>
  <w15:chartTrackingRefBased/>
  <w15:docId w15:val="{0D3163C2-25C0-7248-BF80-50246F95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9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961"/>
  </w:style>
  <w:style w:type="paragraph" w:styleId="Footer">
    <w:name w:val="footer"/>
    <w:basedOn w:val="Normal"/>
    <w:link w:val="FooterChar"/>
    <w:uiPriority w:val="99"/>
    <w:unhideWhenUsed/>
    <w:rsid w:val="005F79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6B3B35-62F4-6445-8AEB-FCD565A6F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 ARSHAD</dc:creator>
  <cp:keywords/>
  <dc:description/>
  <cp:lastModifiedBy>ZAKI ARSHAD</cp:lastModifiedBy>
  <cp:revision>2</cp:revision>
  <dcterms:created xsi:type="dcterms:W3CDTF">2021-02-04T18:00:00Z</dcterms:created>
  <dcterms:modified xsi:type="dcterms:W3CDTF">2021-07-27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633a7b-5299-3b21-ae30-1b9ebfcb6dee</vt:lpwstr>
  </property>
  <property fmtid="{D5CDD505-2E9C-101B-9397-08002B2CF9AE}" pid="4" name="Mendeley Citation Style_1">
    <vt:lpwstr>http://www.zotero.org/styles/foot-and-ankle-surger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archives-of-orthopaedic-and-trauma-surgery</vt:lpwstr>
  </property>
  <property fmtid="{D5CDD505-2E9C-101B-9397-08002B2CF9AE}" pid="8" name="Mendeley Recent Style Name 1_1">
    <vt:lpwstr>Archives of Orthopaedic and Trauma Surgery</vt:lpwstr>
  </property>
  <property fmtid="{D5CDD505-2E9C-101B-9397-08002B2CF9AE}" pid="9" name="Mendeley Recent Style Id 2_1">
    <vt:lpwstr>http://www.zotero.org/styles/arthroscopy</vt:lpwstr>
  </property>
  <property fmtid="{D5CDD505-2E9C-101B-9397-08002B2CF9AE}" pid="10" name="Mendeley Recent Style Name 2_1">
    <vt:lpwstr>Arthroscopy: The Journal of Arthroscopic and Related Surgery</vt:lpwstr>
  </property>
  <property fmtid="{D5CDD505-2E9C-101B-9397-08002B2CF9AE}" pid="11" name="Mendeley Recent Style Id 3_1">
    <vt:lpwstr>http://www.zotero.org/styles/british-journal-of-sports-medicine</vt:lpwstr>
  </property>
  <property fmtid="{D5CDD505-2E9C-101B-9397-08002B2CF9AE}" pid="12" name="Mendeley Recent Style Name 3_1">
    <vt:lpwstr>British Journal of Sports Medicin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european-journal-of-epidemiology</vt:lpwstr>
  </property>
  <property fmtid="{D5CDD505-2E9C-101B-9397-08002B2CF9AE}" pid="16" name="Mendeley Recent Style Name 5_1">
    <vt:lpwstr>European Journal of Epidemiology</vt:lpwstr>
  </property>
  <property fmtid="{D5CDD505-2E9C-101B-9397-08002B2CF9AE}" pid="17" name="Mendeley Recent Style Id 6_1">
    <vt:lpwstr>http://www.zotero.org/styles/foot-and-ankle-surgery</vt:lpwstr>
  </property>
  <property fmtid="{D5CDD505-2E9C-101B-9397-08002B2CF9AE}" pid="18" name="Mendeley Recent Style Name 6_1">
    <vt:lpwstr>Foot and Ankle Surge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the-journal-of-foot-and-ankle-surgery</vt:lpwstr>
  </property>
  <property fmtid="{D5CDD505-2E9C-101B-9397-08002B2CF9AE}" pid="24" name="Mendeley Recent Style Name 9_1">
    <vt:lpwstr>The Journal of Foot &amp; Ankle Surgery</vt:lpwstr>
  </property>
</Properties>
</file>